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Table 2.</w:t>
      </w:r>
      <w:r>
        <w:rPr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Results of mCIM and eCIM of isolate KPN945.</w:t>
      </w:r>
    </w:p>
    <w:tbl>
      <w:tblPr>
        <w:tblStyle w:val="7"/>
        <w:tblW w:w="0" w:type="auto"/>
        <w:tblInd w:w="0" w:type="dxa"/>
        <w:tblBorders>
          <w:top w:val="single" w:color="auto" w:sz="8" w:space="0"/>
          <w:left w:val="single" w:color="auto" w:sz="8" w:space="0"/>
          <w:bottom w:val="single" w:color="auto" w:sz="8" w:space="0"/>
          <w:right w:val="single" w:color="auto" w:sz="8" w:space="0"/>
          <w:insideH w:val="single" w:color="auto" w:sz="8" w:space="0"/>
          <w:insideV w:val="single" w:color="auto" w:sz="8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7"/>
        <w:gridCol w:w="2426"/>
        <w:gridCol w:w="2466"/>
      </w:tblGrid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7" w:hRule="atLeast"/>
        </w:trPr>
        <w:tc>
          <w:tcPr>
            <w:tcW w:w="2507" w:type="dxa"/>
            <w:tcBorders>
              <w:left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caps/>
                <w:sz w:val="24"/>
              </w:rPr>
            </w:pPr>
          </w:p>
        </w:tc>
        <w:tc>
          <w:tcPr>
            <w:tcW w:w="2426" w:type="dxa"/>
            <w:tcBorders>
              <w:left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aps/>
                <w:sz w:val="24"/>
              </w:rPr>
            </w:pPr>
            <w:r>
              <w:rPr>
                <w:rFonts w:hint="eastAsia" w:ascii="Times New Roman" w:hAnsi="Times New Roman" w:cs="Times New Roman"/>
                <w:caps/>
                <w:sz w:val="24"/>
              </w:rPr>
              <w:t>M</w:t>
            </w:r>
            <w:r>
              <w:rPr>
                <w:rFonts w:ascii="Times New Roman" w:hAnsi="Times New Roman" w:cs="Times New Roman"/>
                <w:caps/>
                <w:sz w:val="24"/>
              </w:rPr>
              <w:t>EM</w:t>
            </w:r>
          </w:p>
        </w:tc>
        <w:tc>
          <w:tcPr>
            <w:tcW w:w="2466" w:type="dxa"/>
            <w:tcBorders>
              <w:left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aps/>
                <w:sz w:val="24"/>
              </w:rPr>
            </w:pPr>
            <w:r>
              <w:rPr>
                <w:rFonts w:hint="eastAsia" w:ascii="Times New Roman" w:hAnsi="Times New Roman" w:cs="Times New Roman"/>
                <w:caps/>
                <w:sz w:val="24"/>
              </w:rPr>
              <w:t>M</w:t>
            </w:r>
            <w:r>
              <w:rPr>
                <w:rFonts w:ascii="Times New Roman" w:hAnsi="Times New Roman" w:cs="Times New Roman"/>
                <w:caps/>
                <w:sz w:val="24"/>
              </w:rPr>
              <w:t>EM+EDTA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2507" w:type="dxa"/>
            <w:tcBorders>
              <w:left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aps/>
                <w:sz w:val="24"/>
              </w:rPr>
            </w:pPr>
            <w:r>
              <w:rPr>
                <w:rFonts w:hint="eastAsia" w:ascii="Times New Roman" w:hAnsi="Times New Roman" w:cs="Times New Roman"/>
                <w:caps/>
                <w:sz w:val="24"/>
              </w:rPr>
              <w:t>K</w:t>
            </w:r>
            <w:r>
              <w:rPr>
                <w:rFonts w:ascii="Times New Roman" w:hAnsi="Times New Roman" w:cs="Times New Roman"/>
                <w:caps/>
                <w:sz w:val="24"/>
              </w:rPr>
              <w:t>PN945</w:t>
            </w:r>
          </w:p>
        </w:tc>
        <w:tc>
          <w:tcPr>
            <w:tcW w:w="2426" w:type="dxa"/>
            <w:tcBorders>
              <w:left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aps/>
                <w:sz w:val="24"/>
              </w:rPr>
            </w:pPr>
            <w:r>
              <w:rPr>
                <w:rFonts w:hint="eastAsia" w:ascii="Times New Roman" w:hAnsi="Times New Roman" w:cs="Times New Roman"/>
                <w:caps/>
                <w:sz w:val="24"/>
              </w:rPr>
              <w:t>6</w:t>
            </w:r>
            <w:r>
              <w:rPr>
                <w:rFonts w:ascii="Times New Roman" w:hAnsi="Times New Roman" w:cs="Times New Roman"/>
                <w:caps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mm</w:t>
            </w:r>
          </w:p>
        </w:tc>
        <w:tc>
          <w:tcPr>
            <w:tcW w:w="2466" w:type="dxa"/>
            <w:tcBorders>
              <w:left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aps/>
                <w:sz w:val="24"/>
              </w:rPr>
            </w:pPr>
            <w:r>
              <w:rPr>
                <w:rFonts w:hint="eastAsia" w:ascii="Times New Roman" w:hAnsi="Times New Roman" w:cs="Times New Roman"/>
                <w:caps/>
                <w:sz w:val="24"/>
              </w:rPr>
              <w:t>2</w:t>
            </w:r>
            <w:r>
              <w:rPr>
                <w:rFonts w:ascii="Times New Roman" w:hAnsi="Times New Roman" w:cs="Times New Roman"/>
                <w:caps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 mm</w:t>
            </w:r>
          </w:p>
        </w:tc>
      </w:tr>
    </w:tbl>
    <w:p>
      <w:pPr>
        <w:spacing w:line="360" w:lineRule="auto"/>
        <w:rPr>
          <w:rFonts w:ascii="Calibri" w:hAnsi="Calibri" w:eastAsia="宋体" w:cs="Times New Roman"/>
          <w:sz w:val="24"/>
        </w:rPr>
      </w:pPr>
      <w:r>
        <w:rPr>
          <w:rFonts w:ascii="Times New Roman" w:hAnsi="Times New Roman"/>
          <w:sz w:val="24"/>
        </w:rPr>
        <w:t>Abbreviation</w:t>
      </w:r>
      <w:r>
        <w:rPr>
          <w:rFonts w:ascii="Times New Roman" w:hAnsi="Times New Roman"/>
          <w:kern w:val="0"/>
          <w:sz w:val="24"/>
        </w:rPr>
        <w:t>:</w:t>
      </w:r>
      <w:r>
        <w:rPr>
          <w:rFonts w:ascii="Calibri" w:hAnsi="Calibri" w:eastAsia="宋体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mCIM, modified carbapenemase inactivation; eCIM, EDTA-modified carbapenemase inactivation.</w:t>
      </w:r>
      <w:bookmarkStart w:id="0" w:name="_GoBack"/>
      <w:bookmarkEnd w:id="0"/>
    </w:p>
    <w:sectPr>
      <w:endnotePr>
        <w:numFmt w:val="lowerLetter"/>
      </w:endnote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NewRomanPS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endnotePr>
    <w:numFmt w:val="lowerLetter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Q5ZjNkYzczN2YxYmQwZWI4ODZhNjg1Y2E5ODFmYjU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 复制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xzvtvahafxs7e2ada5vfaaxrts9axzwr9f&quot;&gt;我的EndNote库&lt;record-ids&gt;&lt;item&gt;138&lt;/item&gt;&lt;item&gt;139&lt;/item&gt;&lt;item&gt;140&lt;/item&gt;&lt;item&gt;141&lt;/item&gt;&lt;/record-ids&gt;&lt;/item&gt;&lt;/Libraries&gt;"/>
  </w:docVars>
  <w:rsids>
    <w:rsidRoot w:val="59EE4353"/>
    <w:rsid w:val="00035974"/>
    <w:rsid w:val="00057D85"/>
    <w:rsid w:val="00094D5B"/>
    <w:rsid w:val="000962C8"/>
    <w:rsid w:val="00134D10"/>
    <w:rsid w:val="00136DD8"/>
    <w:rsid w:val="00172620"/>
    <w:rsid w:val="00180F4D"/>
    <w:rsid w:val="001A32AC"/>
    <w:rsid w:val="001D1219"/>
    <w:rsid w:val="001E535D"/>
    <w:rsid w:val="00200499"/>
    <w:rsid w:val="002A3892"/>
    <w:rsid w:val="002B3382"/>
    <w:rsid w:val="00300991"/>
    <w:rsid w:val="00343E2F"/>
    <w:rsid w:val="00352A16"/>
    <w:rsid w:val="003822C5"/>
    <w:rsid w:val="003B1477"/>
    <w:rsid w:val="003B6F8F"/>
    <w:rsid w:val="003E636E"/>
    <w:rsid w:val="00412CF9"/>
    <w:rsid w:val="00414266"/>
    <w:rsid w:val="00456ABE"/>
    <w:rsid w:val="004624A2"/>
    <w:rsid w:val="005A5F79"/>
    <w:rsid w:val="005C4960"/>
    <w:rsid w:val="005E0332"/>
    <w:rsid w:val="0063441C"/>
    <w:rsid w:val="00647B31"/>
    <w:rsid w:val="0068365F"/>
    <w:rsid w:val="006B2F36"/>
    <w:rsid w:val="0072706D"/>
    <w:rsid w:val="00730FBC"/>
    <w:rsid w:val="00734974"/>
    <w:rsid w:val="007A1C25"/>
    <w:rsid w:val="007A3DEE"/>
    <w:rsid w:val="007A5D3E"/>
    <w:rsid w:val="008314F6"/>
    <w:rsid w:val="00833B27"/>
    <w:rsid w:val="0084496E"/>
    <w:rsid w:val="00882F01"/>
    <w:rsid w:val="00892E79"/>
    <w:rsid w:val="00897EE3"/>
    <w:rsid w:val="008C41C3"/>
    <w:rsid w:val="008E3F27"/>
    <w:rsid w:val="0095536A"/>
    <w:rsid w:val="009B4D80"/>
    <w:rsid w:val="009C16C1"/>
    <w:rsid w:val="009E0CDB"/>
    <w:rsid w:val="009E1307"/>
    <w:rsid w:val="00A11E35"/>
    <w:rsid w:val="00A44A3E"/>
    <w:rsid w:val="00A77BF9"/>
    <w:rsid w:val="00A92E74"/>
    <w:rsid w:val="00B00C70"/>
    <w:rsid w:val="00B33CFF"/>
    <w:rsid w:val="00B74B09"/>
    <w:rsid w:val="00BC28CF"/>
    <w:rsid w:val="00BF3C7B"/>
    <w:rsid w:val="00C05DD2"/>
    <w:rsid w:val="00C15DC3"/>
    <w:rsid w:val="00C24D56"/>
    <w:rsid w:val="00C564FF"/>
    <w:rsid w:val="00C56EFA"/>
    <w:rsid w:val="00C648B7"/>
    <w:rsid w:val="00C71922"/>
    <w:rsid w:val="00C94D6F"/>
    <w:rsid w:val="00D00270"/>
    <w:rsid w:val="00D36071"/>
    <w:rsid w:val="00D40B3A"/>
    <w:rsid w:val="00D50DA8"/>
    <w:rsid w:val="00D5163B"/>
    <w:rsid w:val="00D53B77"/>
    <w:rsid w:val="00D8237C"/>
    <w:rsid w:val="00DC2F1F"/>
    <w:rsid w:val="00DF3782"/>
    <w:rsid w:val="00E069EC"/>
    <w:rsid w:val="00E50639"/>
    <w:rsid w:val="00E5096E"/>
    <w:rsid w:val="00E52BFE"/>
    <w:rsid w:val="00E74C6D"/>
    <w:rsid w:val="00EA0E20"/>
    <w:rsid w:val="00F153A1"/>
    <w:rsid w:val="00F80995"/>
    <w:rsid w:val="01E313F6"/>
    <w:rsid w:val="0CE2480D"/>
    <w:rsid w:val="0EE90AD6"/>
    <w:rsid w:val="128F0C8C"/>
    <w:rsid w:val="15D12754"/>
    <w:rsid w:val="1E326C77"/>
    <w:rsid w:val="24DC7A80"/>
    <w:rsid w:val="28F9286B"/>
    <w:rsid w:val="2A6A56A5"/>
    <w:rsid w:val="2B2D187C"/>
    <w:rsid w:val="2F927181"/>
    <w:rsid w:val="31D125D7"/>
    <w:rsid w:val="32CE5C5D"/>
    <w:rsid w:val="32FA4096"/>
    <w:rsid w:val="341A4984"/>
    <w:rsid w:val="36D05CA3"/>
    <w:rsid w:val="3774002F"/>
    <w:rsid w:val="39BC4ECE"/>
    <w:rsid w:val="3AB807D8"/>
    <w:rsid w:val="3BA1126C"/>
    <w:rsid w:val="3C0147AE"/>
    <w:rsid w:val="41082DB1"/>
    <w:rsid w:val="48217016"/>
    <w:rsid w:val="4A1D69AD"/>
    <w:rsid w:val="4C3F30D4"/>
    <w:rsid w:val="53446C55"/>
    <w:rsid w:val="59EE4353"/>
    <w:rsid w:val="5C341831"/>
    <w:rsid w:val="5C775D99"/>
    <w:rsid w:val="5DC071B5"/>
    <w:rsid w:val="61774699"/>
    <w:rsid w:val="643979E4"/>
    <w:rsid w:val="68EB091B"/>
    <w:rsid w:val="6AB43BE2"/>
    <w:rsid w:val="6AEC6BF0"/>
    <w:rsid w:val="6F4C171B"/>
    <w:rsid w:val="70497201"/>
    <w:rsid w:val="711C3F23"/>
    <w:rsid w:val="74424693"/>
    <w:rsid w:val="74FA17C5"/>
    <w:rsid w:val="77BF59AC"/>
    <w:rsid w:val="7836450F"/>
    <w:rsid w:val="791E07A5"/>
    <w:rsid w:val="79E21486"/>
    <w:rsid w:val="7BD5068A"/>
    <w:rsid w:val="7C9C4B5C"/>
    <w:rsid w:val="7DCB3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qFormat="1" w:unhideWhenUsed="0" w:uiPriority="0" w:semiHidden="0" w:name="endnote reference"/>
    <w:lsdException w:qFormat="1"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qFormat="1" w:uiPriority="99" w:semiHidden="0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autoRedefine/>
    <w:semiHidden/>
    <w:unhideWhenUsed/>
    <w:qFormat/>
    <w:uiPriority w:val="1"/>
  </w:style>
  <w:style w:type="table" w:default="1" w:styleId="6">
    <w:name w:val="Normal Table"/>
    <w:autoRedefine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endnote text"/>
    <w:basedOn w:val="1"/>
    <w:link w:val="20"/>
    <w:qFormat/>
    <w:uiPriority w:val="0"/>
    <w:pPr>
      <w:snapToGrid w:val="0"/>
      <w:jc w:val="left"/>
    </w:pPr>
  </w:style>
  <w:style w:type="paragraph" w:styleId="3">
    <w:name w:val="footer"/>
    <w:basedOn w:val="1"/>
    <w:link w:val="1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6"/>
    <w:autoRedefine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footnote text"/>
    <w:basedOn w:val="1"/>
    <w:link w:val="19"/>
    <w:autoRedefine/>
    <w:qFormat/>
    <w:uiPriority w:val="0"/>
    <w:pPr>
      <w:snapToGrid w:val="0"/>
      <w:jc w:val="left"/>
    </w:pPr>
    <w:rPr>
      <w:sz w:val="18"/>
      <w:szCs w:val="18"/>
    </w:rPr>
  </w:style>
  <w:style w:type="table" w:styleId="7">
    <w:name w:val="Table Grid"/>
    <w:basedOn w:val="6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endnote reference"/>
    <w:basedOn w:val="8"/>
    <w:autoRedefine/>
    <w:qFormat/>
    <w:uiPriority w:val="0"/>
    <w:rPr>
      <w:vertAlign w:val="superscript"/>
    </w:rPr>
  </w:style>
  <w:style w:type="character" w:styleId="10">
    <w:name w:val="Hyperlink"/>
    <w:basedOn w:val="8"/>
    <w:autoRedefine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1">
    <w:name w:val="footnote reference"/>
    <w:basedOn w:val="8"/>
    <w:autoRedefine/>
    <w:qFormat/>
    <w:uiPriority w:val="0"/>
    <w:rPr>
      <w:vertAlign w:val="superscript"/>
    </w:rPr>
  </w:style>
  <w:style w:type="paragraph" w:customStyle="1" w:styleId="12">
    <w:name w:val="论文正文"/>
    <w:basedOn w:val="1"/>
    <w:autoRedefine/>
    <w:qFormat/>
    <w:uiPriority w:val="0"/>
    <w:pPr>
      <w:spacing w:line="360" w:lineRule="auto"/>
      <w:ind w:firstLine="200" w:firstLineChars="200"/>
    </w:pPr>
  </w:style>
  <w:style w:type="paragraph" w:customStyle="1" w:styleId="13">
    <w:name w:val="学位论文正文"/>
    <w:basedOn w:val="1"/>
    <w:autoRedefine/>
    <w:qFormat/>
    <w:uiPriority w:val="0"/>
    <w:pPr>
      <w:spacing w:line="360" w:lineRule="auto"/>
      <w:ind w:firstLine="200" w:firstLineChars="200"/>
    </w:pPr>
    <w:rPr>
      <w:rFonts w:ascii="Times New Roman" w:hAnsi="Times New Roman"/>
      <w:sz w:val="24"/>
    </w:rPr>
  </w:style>
  <w:style w:type="character" w:customStyle="1" w:styleId="14">
    <w:name w:val="fontstyle01"/>
    <w:basedOn w:val="8"/>
    <w:autoRedefine/>
    <w:qFormat/>
    <w:uiPriority w:val="0"/>
    <w:rPr>
      <w:rFonts w:hint="default" w:ascii="TimesNewRomanPSMT" w:hAnsi="TimesNewRomanPSMT"/>
      <w:color w:val="231F20"/>
      <w:sz w:val="20"/>
      <w:szCs w:val="20"/>
    </w:rPr>
  </w:style>
  <w:style w:type="paragraph" w:customStyle="1" w:styleId="15">
    <w:name w:val="EndNote Bibliography"/>
    <w:basedOn w:val="1"/>
    <w:autoRedefine/>
    <w:qFormat/>
    <w:uiPriority w:val="0"/>
    <w:rPr>
      <w:rFonts w:ascii="Calibri" w:hAnsi="Calibri" w:cs="Calibri"/>
      <w:sz w:val="20"/>
    </w:rPr>
  </w:style>
  <w:style w:type="character" w:customStyle="1" w:styleId="16">
    <w:name w:val="页眉 字符"/>
    <w:basedOn w:val="8"/>
    <w:link w:val="4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7">
    <w:name w:val="页脚 字符"/>
    <w:basedOn w:val="8"/>
    <w:link w:val="3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styleId="18">
    <w:name w:val="Placeholder Text"/>
    <w:basedOn w:val="8"/>
    <w:autoRedefine/>
    <w:unhideWhenUsed/>
    <w:qFormat/>
    <w:uiPriority w:val="99"/>
    <w:rPr>
      <w:color w:val="808080"/>
    </w:rPr>
  </w:style>
  <w:style w:type="character" w:customStyle="1" w:styleId="19">
    <w:name w:val="脚注文本 字符"/>
    <w:basedOn w:val="8"/>
    <w:link w:val="5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20">
    <w:name w:val="尾注文本 字符"/>
    <w:basedOn w:val="8"/>
    <w:link w:val="2"/>
    <w:autoRedefine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paragraph" w:customStyle="1" w:styleId="21">
    <w:name w:val="EndNote Bibliography Title"/>
    <w:basedOn w:val="1"/>
    <w:link w:val="22"/>
    <w:autoRedefine/>
    <w:qFormat/>
    <w:uiPriority w:val="0"/>
    <w:pPr>
      <w:jc w:val="center"/>
    </w:pPr>
    <w:rPr>
      <w:rFonts w:ascii="Calibri" w:hAnsi="Calibri" w:cs="Calibri"/>
      <w:sz w:val="20"/>
    </w:rPr>
  </w:style>
  <w:style w:type="character" w:customStyle="1" w:styleId="22">
    <w:name w:val="EndNote Bibliography Title 字符"/>
    <w:basedOn w:val="8"/>
    <w:link w:val="21"/>
    <w:autoRedefine/>
    <w:qFormat/>
    <w:uiPriority w:val="0"/>
    <w:rPr>
      <w:rFonts w:ascii="Calibri" w:hAnsi="Calibri" w:cs="Calibri" w:eastAsiaTheme="minorEastAsia"/>
      <w:kern w:val="2"/>
      <w:szCs w:val="24"/>
    </w:rPr>
  </w:style>
  <w:style w:type="character" w:customStyle="1" w:styleId="23">
    <w:name w:val="未处理的提及1"/>
    <w:basedOn w:val="8"/>
    <w:autoRedefine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24">
    <w:name w:val="未处理的提及2"/>
    <w:basedOn w:val="8"/>
    <w:autoRedefine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25">
    <w:name w:val="未处理的提及3"/>
    <w:basedOn w:val="8"/>
    <w:autoRedefine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576E4B-C121-40BB-B053-A1382377430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7</Words>
  <Characters>179</Characters>
  <Lines>9</Lines>
  <Paragraphs>7</Paragraphs>
  <TotalTime>7</TotalTime>
  <ScaleCrop>false</ScaleCrop>
  <LinksUpToDate>false</LinksUpToDate>
  <CharactersWithSpaces>199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9T03:10:00Z</dcterms:created>
  <dc:creator>h</dc:creator>
  <cp:lastModifiedBy>Monster</cp:lastModifiedBy>
  <dcterms:modified xsi:type="dcterms:W3CDTF">2024-01-20T03:20:26Z</dcterms:modified>
  <cp:revision>4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E6D5B1AEBE014008BD7D9D224AF73A13</vt:lpwstr>
  </property>
  <property fmtid="{D5CDD505-2E9C-101B-9397-08002B2CF9AE}" pid="4" name="GrammarlyDocumentId">
    <vt:lpwstr>3f8b23cdab98e8f08c81d1faf492f3d4ff282350cfeea10204c3eb9ec2f52dd6</vt:lpwstr>
  </property>
</Properties>
</file>